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2BAE6" w14:textId="79FB14CE" w:rsidR="007F665D" w:rsidRPr="00555B7D" w:rsidRDefault="005979E6" w:rsidP="00555B7D">
      <w:pPr>
        <w:spacing w:before="120" w:after="120"/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bdr w:val="none" w:sz="0" w:space="0" w:color="auto" w:frame="1"/>
        </w:rPr>
      </w:pPr>
      <w:r w:rsidRPr="00555B7D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bdr w:val="none" w:sz="0" w:space="0" w:color="auto" w:frame="1"/>
        </w:rPr>
        <w:t>Medline</w:t>
      </w:r>
      <w:r w:rsidR="00A069C4" w:rsidRPr="00555B7D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bdr w:val="none" w:sz="0" w:space="0" w:color="auto" w:frame="1"/>
        </w:rPr>
        <w:t xml:space="preserve"> (Ovid)</w:t>
      </w:r>
    </w:p>
    <w:p w14:paraId="4F047E1E" w14:textId="75AE5E3F" w:rsidR="007F665D" w:rsidRPr="006D147B" w:rsidRDefault="00B6592A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1 </w:t>
      </w:r>
      <w:r w:rsidR="0049784D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High-Intensity Interval Training/</w:t>
      </w:r>
    </w:p>
    <w:p w14:paraId="691BCFD0" w14:textId="04260034" w:rsidR="0049784D" w:rsidRPr="006D147B" w:rsidRDefault="00B6592A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2 </w:t>
      </w:r>
      <w:r w:rsidR="0049784D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(</w:t>
      </w:r>
      <w:r w:rsidR="00A42932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“</w:t>
      </w:r>
      <w:r w:rsidR="0049784D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high intensity</w:t>
      </w:r>
      <w:r w:rsidR="00A42932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”</w:t>
      </w:r>
      <w:r w:rsidR="0049784D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adj5 (interval? or intermittent or repeat* or circuit* or train* or exercis* or intervention?)).</w:t>
      </w:r>
      <w:proofErr w:type="gramStart"/>
      <w:r w:rsidR="0049784D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tw,kw</w:t>
      </w:r>
      <w:proofErr w:type="gramEnd"/>
      <w:r w:rsidR="0049784D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.</w:t>
      </w:r>
    </w:p>
    <w:p w14:paraId="0ED2B4A8" w14:textId="598BA90A" w:rsidR="0049784D" w:rsidRPr="006D147B" w:rsidRDefault="00B6592A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3 </w:t>
      </w:r>
      <w:r w:rsidR="0049784D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(aerobic adj4 (interval? or intermittent or repeat* or circuit*)).</w:t>
      </w:r>
      <w:proofErr w:type="gramStart"/>
      <w:r w:rsidR="0049784D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tw,kw</w:t>
      </w:r>
      <w:proofErr w:type="gramEnd"/>
      <w:r w:rsidR="0049784D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.</w:t>
      </w:r>
    </w:p>
    <w:p w14:paraId="05CB7C88" w14:textId="5DE0D4CD" w:rsidR="0049784D" w:rsidRPr="006D147B" w:rsidRDefault="00B6592A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4 </w:t>
      </w:r>
      <w:r w:rsidR="0049784D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(sprint adj4 (interval? or intermittent or repeat* or circuit* or train* or exercis* or intervention?)).</w:t>
      </w:r>
      <w:proofErr w:type="gramStart"/>
      <w:r w:rsidR="0049784D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tw,kw</w:t>
      </w:r>
      <w:proofErr w:type="gramEnd"/>
      <w:r w:rsidR="0049784D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.</w:t>
      </w:r>
    </w:p>
    <w:p w14:paraId="69495A4C" w14:textId="4623BDC6" w:rsidR="0049784D" w:rsidRPr="006D147B" w:rsidRDefault="00B6592A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5 </w:t>
      </w:r>
      <w:r w:rsidR="0049784D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(HIIT or HIIE).</w:t>
      </w:r>
      <w:proofErr w:type="gramStart"/>
      <w:r w:rsidR="0049784D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tw,kw</w:t>
      </w:r>
      <w:proofErr w:type="gramEnd"/>
      <w:r w:rsidR="0049784D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.</w:t>
      </w:r>
    </w:p>
    <w:p w14:paraId="75B8CEAA" w14:textId="41210B2B" w:rsidR="0049784D" w:rsidRPr="006D147B" w:rsidRDefault="00B6592A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6 </w:t>
      </w:r>
      <w:r w:rsidR="00F775EA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Or/1-5</w:t>
      </w:r>
    </w:p>
    <w:p w14:paraId="0E7BCA26" w14:textId="0CE010B2" w:rsidR="00F775EA" w:rsidRPr="006D147B" w:rsidRDefault="00B6592A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7 </w:t>
      </w:r>
      <w:r w:rsidR="00F775EA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exp Child/</w:t>
      </w:r>
    </w:p>
    <w:p w14:paraId="66D25DD1" w14:textId="494E1BE3" w:rsidR="00F775EA" w:rsidRPr="006D147B" w:rsidRDefault="00B6592A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8 </w:t>
      </w:r>
      <w:r w:rsidR="00F775EA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Child*.mp.</w:t>
      </w:r>
    </w:p>
    <w:p w14:paraId="75AA2982" w14:textId="4D219D56" w:rsidR="00F775EA" w:rsidRPr="006D147B" w:rsidRDefault="00B6592A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9 </w:t>
      </w:r>
      <w:r w:rsidR="00F775EA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exp Adolescent/</w:t>
      </w:r>
    </w:p>
    <w:p w14:paraId="44124EEF" w14:textId="099D08BD" w:rsidR="00F775EA" w:rsidRPr="006D147B" w:rsidRDefault="00B6592A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10 </w:t>
      </w:r>
      <w:r w:rsidR="00F775EA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Adolescen*.mp.</w:t>
      </w:r>
    </w:p>
    <w:p w14:paraId="54AA12FA" w14:textId="6B3BE14B" w:rsidR="00F775EA" w:rsidRPr="006D147B" w:rsidRDefault="00B6592A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11 </w:t>
      </w:r>
      <w:r w:rsidR="00F775EA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(youth</w:t>
      </w:r>
      <w:r w:rsidR="00EF4C4C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?</w:t>
      </w:r>
      <w:r w:rsidR="00F775EA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 teen* or boy</w:t>
      </w:r>
      <w:r w:rsidR="00EF4C4C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?</w:t>
      </w:r>
      <w:r w:rsidR="00F775EA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 girl</w:t>
      </w:r>
      <w:r w:rsidR="00EF4C4C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?</w:t>
      </w:r>
      <w:r w:rsidR="00F775EA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).mp.</w:t>
      </w:r>
    </w:p>
    <w:p w14:paraId="3316B4B0" w14:textId="7B4830AD" w:rsidR="00F775EA" w:rsidRPr="006D147B" w:rsidRDefault="00B6592A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12 </w:t>
      </w:r>
      <w:r w:rsidR="00F775EA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student</w:t>
      </w:r>
      <w:r w:rsidR="00EF4C4C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?</w:t>
      </w:r>
      <w:r w:rsidR="00F775EA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.</w:t>
      </w:r>
      <w:r w:rsidR="00CD084E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mp</w:t>
      </w:r>
      <w:r w:rsidR="00F775EA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.</w:t>
      </w:r>
    </w:p>
    <w:p w14:paraId="223ED887" w14:textId="5EA0300C" w:rsidR="00F775EA" w:rsidRPr="006D147B" w:rsidRDefault="00B6592A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13 </w:t>
      </w:r>
      <w:r w:rsidR="00F775EA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or/7-12</w:t>
      </w:r>
    </w:p>
    <w:p w14:paraId="5527E088" w14:textId="3D89DF97" w:rsidR="00F775EA" w:rsidRPr="006D147B" w:rsidRDefault="00B6592A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14 </w:t>
      </w:r>
      <w:r w:rsidR="00F775EA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exp Schools/</w:t>
      </w:r>
    </w:p>
    <w:p w14:paraId="304CDCFB" w14:textId="646C3ADA" w:rsidR="00F775EA" w:rsidRPr="006D147B" w:rsidRDefault="00B6592A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15 </w:t>
      </w:r>
      <w:r w:rsidR="00F775EA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school</w:t>
      </w:r>
      <w:r w:rsidR="00EF4C4C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?</w:t>
      </w:r>
      <w:r w:rsidR="00F775EA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.mp.</w:t>
      </w:r>
    </w:p>
    <w:p w14:paraId="2D938EE4" w14:textId="705E7C82" w:rsidR="00F775EA" w:rsidRPr="006D147B" w:rsidRDefault="00B6592A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16 </w:t>
      </w:r>
      <w:r w:rsidR="00F775EA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(break? or recess</w:t>
      </w:r>
      <w:r w:rsidR="00A0271E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*</w:t>
      </w:r>
      <w:r w:rsidR="00DC1C11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2</w:t>
      </w:r>
      <w:r w:rsidR="00F775EA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).mp.</w:t>
      </w:r>
    </w:p>
    <w:p w14:paraId="42A67339" w14:textId="1FB94D9A" w:rsidR="00F75F5C" w:rsidRPr="006D147B" w:rsidRDefault="00B6592A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17 </w:t>
      </w:r>
      <w:r w:rsidR="00F75F5C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class</w:t>
      </w:r>
      <w:r w:rsidR="00A0271E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*</w:t>
      </w:r>
      <w:r w:rsidR="00A704E2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2</w:t>
      </w:r>
      <w:r w:rsidR="00F75F5C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.mp.</w:t>
      </w:r>
    </w:p>
    <w:p w14:paraId="4D24703D" w14:textId="0AC59B90" w:rsidR="00F75F5C" w:rsidRPr="006D147B" w:rsidRDefault="00B6592A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18 </w:t>
      </w:r>
      <w:r w:rsidR="00C65F87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"physical education".mp.</w:t>
      </w:r>
    </w:p>
    <w:p w14:paraId="06E2FB3D" w14:textId="3C84CF81" w:rsidR="00F75F5C" w:rsidRPr="006D147B" w:rsidRDefault="00B6592A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19 </w:t>
      </w:r>
      <w:r w:rsidR="00F75F5C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or/</w:t>
      </w:r>
      <w:r w:rsidR="00EA34D0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14-18</w:t>
      </w:r>
    </w:p>
    <w:p w14:paraId="04007DAC" w14:textId="2E91F79B" w:rsidR="002647D3" w:rsidRPr="006D147B" w:rsidRDefault="00B6592A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20 </w:t>
      </w:r>
      <w:r w:rsidR="00EA34D0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and/6,13,19</w:t>
      </w:r>
    </w:p>
    <w:p w14:paraId="1E29AC35" w14:textId="1911DE4D" w:rsidR="00056071" w:rsidRDefault="00056071" w:rsidP="00555B7D">
      <w:pPr>
        <w:spacing w:after="0" w:line="360" w:lineRule="atLeast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21 limit 20 to (english language and humans)</w:t>
      </w:r>
    </w:p>
    <w:p w14:paraId="11DB56EE" w14:textId="77777777" w:rsidR="00555B7D" w:rsidRPr="006D147B" w:rsidRDefault="00555B7D" w:rsidP="00555B7D">
      <w:pPr>
        <w:spacing w:after="0" w:line="360" w:lineRule="atLeast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</w:p>
    <w:p w14:paraId="4BD45BB1" w14:textId="1A7B5661" w:rsidR="00225E9C" w:rsidRPr="00555B7D" w:rsidRDefault="00A069C4" w:rsidP="00555B7D">
      <w:pPr>
        <w:spacing w:before="120" w:after="120"/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bdr w:val="none" w:sz="0" w:space="0" w:color="auto" w:frame="1"/>
        </w:rPr>
      </w:pPr>
      <w:r w:rsidRPr="00555B7D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bdr w:val="none" w:sz="0" w:space="0" w:color="auto" w:frame="1"/>
        </w:rPr>
        <w:t>SPORTDiscus (</w:t>
      </w:r>
      <w:r w:rsidR="00752D08" w:rsidRPr="00555B7D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bdr w:val="none" w:sz="0" w:space="0" w:color="auto" w:frame="1"/>
        </w:rPr>
        <w:t>EBSCOhost</w:t>
      </w:r>
      <w:r w:rsidRPr="00555B7D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bdr w:val="none" w:sz="0" w:space="0" w:color="auto" w:frame="1"/>
        </w:rPr>
        <w:t>)</w:t>
      </w:r>
      <w:r w:rsidR="00E26731" w:rsidRPr="00555B7D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bdr w:val="none" w:sz="0" w:space="0" w:color="auto" w:frame="1"/>
        </w:rPr>
        <w:t xml:space="preserve"> </w:t>
      </w:r>
    </w:p>
    <w:p w14:paraId="1737767B" w14:textId="77777777" w:rsidR="00130895" w:rsidRPr="006D147B" w:rsidRDefault="00225E9C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S1 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SU interval training </w:t>
      </w:r>
    </w:p>
    <w:p w14:paraId="045CE2D8" w14:textId="4C05D7DF" w:rsidR="00225E9C" w:rsidRPr="006D147B" w:rsidRDefault="00225E9C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S2 TI </w:t>
      </w:r>
      <w:r w:rsidR="009556E9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“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high intensity</w:t>
      </w:r>
      <w:r w:rsidR="009556E9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”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N4 (interval</w:t>
      </w:r>
      <w:r w:rsidR="007F0DBE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#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</w:t>
      </w:r>
      <w:r w:rsidR="007F0DBE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o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r</w:t>
      </w:r>
      <w:r w:rsidR="007F0DBE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intermittent or 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repeat* or circuit* or train* or exercis* or intervention</w:t>
      </w:r>
      <w:r w:rsidR="007F0DBE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#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) </w:t>
      </w:r>
    </w:p>
    <w:p w14:paraId="4604AF9B" w14:textId="5B17EAD1" w:rsidR="00225E9C" w:rsidRPr="006D147B" w:rsidRDefault="003D68D4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S3 AB </w:t>
      </w:r>
      <w:r w:rsidR="009556E9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“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high intensity</w:t>
      </w:r>
      <w:r w:rsidR="009556E9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”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N4 (interval</w:t>
      </w:r>
      <w:r w:rsidR="007F0DBE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#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</w:t>
      </w:r>
      <w:r w:rsidR="007F0DBE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intermittent or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repeat* or circuit* or train* or exercis* or intervention</w:t>
      </w:r>
      <w:r w:rsidR="007F0DBE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#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) </w:t>
      </w:r>
    </w:p>
    <w:p w14:paraId="0EEEE2EF" w14:textId="38890CAB" w:rsidR="003D68D4" w:rsidRPr="006D147B" w:rsidRDefault="003D68D4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S4 TI Aerobic N3 (interval</w:t>
      </w:r>
      <w:r w:rsidR="007F0DBE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#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</w:t>
      </w:r>
      <w:r w:rsidR="007F0DBE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intermittent or 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repeat* or circuit*) </w:t>
      </w:r>
    </w:p>
    <w:p w14:paraId="4A652FF1" w14:textId="5984B1C9" w:rsidR="003D68D4" w:rsidRPr="006D147B" w:rsidRDefault="003D68D4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S5 AB Aerobic N3 (interval</w:t>
      </w:r>
      <w:r w:rsidR="007F0DBE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#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</w:t>
      </w:r>
      <w:r w:rsidR="007F0DBE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o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r</w:t>
      </w:r>
      <w:r w:rsidR="007F0DBE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intermittent or 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repeat* or circuit*) </w:t>
      </w:r>
    </w:p>
    <w:p w14:paraId="67D11692" w14:textId="29A3DA9B" w:rsidR="003D68D4" w:rsidRPr="006D147B" w:rsidRDefault="003D68D4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S6 TI sprint N3 (interval</w:t>
      </w:r>
      <w:r w:rsidR="007F0DBE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#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</w:t>
      </w:r>
      <w:r w:rsidR="007F0DBE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intermittent or 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repeat* or circuit* or train* or exercis* or intervention</w:t>
      </w:r>
      <w:r w:rsidR="007F0DBE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#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) </w:t>
      </w:r>
    </w:p>
    <w:p w14:paraId="63F59C39" w14:textId="5F23FDDA" w:rsidR="003D68D4" w:rsidRPr="006D147B" w:rsidRDefault="003D68D4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S7 AB sprint N3 (interval</w:t>
      </w:r>
      <w:r w:rsidR="007F0DBE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#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</w:t>
      </w:r>
      <w:r w:rsidR="007F0DBE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intermittent or 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repeat* or circuit* or train* or exercis* or intervention</w:t>
      </w:r>
      <w:r w:rsidR="007F0DBE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#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) </w:t>
      </w:r>
    </w:p>
    <w:p w14:paraId="6487F68A" w14:textId="2A0FBBB4" w:rsidR="003D68D4" w:rsidRPr="006D147B" w:rsidRDefault="003D68D4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S8 TI HIIT or HIIE </w:t>
      </w:r>
    </w:p>
    <w:p w14:paraId="38A0A276" w14:textId="03E21B60" w:rsidR="003D68D4" w:rsidRPr="006D147B" w:rsidRDefault="003D68D4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lastRenderedPageBreak/>
        <w:t>S9 AB HIIT or HIIE </w:t>
      </w:r>
    </w:p>
    <w:p w14:paraId="6E09A85B" w14:textId="1C418539" w:rsidR="00225E9C" w:rsidRPr="006D147B" w:rsidRDefault="003D68D4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S10 </w:t>
      </w:r>
      <w:r w:rsidR="00E23A62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S1 OR S2 OR S3 OR S4 OR S5 OR S6 OR S7 OR S8 OR S9</w:t>
      </w:r>
    </w:p>
    <w:p w14:paraId="18A09135" w14:textId="732A0600" w:rsidR="00E23A62" w:rsidRPr="006D147B" w:rsidRDefault="00E23A62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S11 TI child* or adolescen* or youth</w:t>
      </w:r>
      <w:r w:rsidR="007F0DBE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#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 teen* or student</w:t>
      </w:r>
      <w:r w:rsidR="007F0DBE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#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 boy</w:t>
      </w:r>
      <w:r w:rsidR="007F0DBE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#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 girl</w:t>
      </w:r>
      <w:r w:rsidR="007F0DBE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#</w:t>
      </w:r>
    </w:p>
    <w:p w14:paraId="448E718E" w14:textId="12F0CE60" w:rsidR="00E23A62" w:rsidRPr="006D147B" w:rsidRDefault="00E23A62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S12 AB child* or adolescen* or youth</w:t>
      </w:r>
      <w:r w:rsidR="007F0DBE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#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 teen* or student</w:t>
      </w:r>
      <w:r w:rsidR="007F0DBE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#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 boy</w:t>
      </w:r>
      <w:r w:rsidR="007F0DBE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#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 girl</w:t>
      </w:r>
      <w:r w:rsidR="007F0DBE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#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 </w:t>
      </w:r>
    </w:p>
    <w:p w14:paraId="033365CB" w14:textId="6EA2905A" w:rsidR="00E23A62" w:rsidRPr="006D147B" w:rsidRDefault="00E23A62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S13 S11 OR S12</w:t>
      </w:r>
    </w:p>
    <w:p w14:paraId="6D88CD0C" w14:textId="2D807713" w:rsidR="00E23A62" w:rsidRPr="006D147B" w:rsidRDefault="00E23A62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S14 TX school</w:t>
      </w:r>
      <w:r w:rsidR="007F0DBE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#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 "physical education" or break</w:t>
      </w:r>
      <w:r w:rsidR="00146D50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*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 recess</w:t>
      </w:r>
      <w:r w:rsidR="005A17C5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*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 class</w:t>
      </w:r>
      <w:r w:rsidR="00146D50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*</w:t>
      </w:r>
    </w:p>
    <w:p w14:paraId="67E286D9" w14:textId="43AE152E" w:rsidR="00025DF3" w:rsidRPr="006D147B" w:rsidRDefault="002647D3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S15 S10 AND S13 AND S14</w:t>
      </w:r>
    </w:p>
    <w:p w14:paraId="4FE5D0C4" w14:textId="7B183B6C" w:rsidR="00B50732" w:rsidRPr="006D147B" w:rsidRDefault="00435F6E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S16 further limited to academic journals and English </w:t>
      </w:r>
      <w:proofErr w:type="gramStart"/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language</w:t>
      </w:r>
      <w:proofErr w:type="gramEnd"/>
    </w:p>
    <w:p w14:paraId="6BAC8662" w14:textId="77777777" w:rsidR="00D124D8" w:rsidRPr="006D147B" w:rsidRDefault="00D124D8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</w:p>
    <w:p w14:paraId="377AD6A0" w14:textId="785C3308" w:rsidR="00025DF3" w:rsidRPr="006D147B" w:rsidRDefault="00025DF3" w:rsidP="00D124D8">
      <w:pPr>
        <w:spacing w:after="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6D147B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Web of science</w:t>
      </w:r>
    </w:p>
    <w:p w14:paraId="21B99C04" w14:textId="42F5047C" w:rsidR="00381ED8" w:rsidRPr="006D147B" w:rsidRDefault="004206E2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1</w:t>
      </w:r>
      <w:r w:rsidR="00381ED8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TS</w:t>
      </w:r>
      <w:proofErr w:type="gramStart"/>
      <w:r w:rsidR="00381ED8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=(</w:t>
      </w:r>
      <w:proofErr w:type="gramEnd"/>
      <w:r w:rsidR="00381ED8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interval training)</w:t>
      </w:r>
    </w:p>
    <w:p w14:paraId="5793A9C3" w14:textId="67A8351A" w:rsidR="00FC7675" w:rsidRPr="006D147B" w:rsidRDefault="004206E2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2</w:t>
      </w:r>
      <w:r w:rsidR="00FC7675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TI</w:t>
      </w:r>
      <w:proofErr w:type="gramStart"/>
      <w:r w:rsidR="00FC7675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=(</w:t>
      </w:r>
      <w:proofErr w:type="gramEnd"/>
      <w:r w:rsidR="009556E9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“</w:t>
      </w:r>
      <w:r w:rsidR="00FC7675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high intensity</w:t>
      </w:r>
      <w:r w:rsidR="009556E9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”</w:t>
      </w:r>
      <w:r w:rsidR="00FC7675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Near/4 (</w:t>
      </w:r>
      <w:r w:rsidR="00BE2855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I</w:t>
      </w:r>
      <w:r w:rsidR="00BE2855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ab/>
      </w:r>
      <w:proofErr w:type="spellStart"/>
      <w:r w:rsidR="00FC7675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nterval</w:t>
      </w:r>
      <w:proofErr w:type="spellEnd"/>
      <w:r w:rsidR="00FC7675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$ or</w:t>
      </w:r>
      <w:r w:rsidR="00BE6FDC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</w:t>
      </w:r>
      <w:r w:rsidR="007F0DBE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intermittent or</w:t>
      </w:r>
      <w:r w:rsidR="00BE6FDC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</w:t>
      </w:r>
      <w:r w:rsidR="00FC7675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repeat* or circuit* or train* or exercis* or intervention$) )</w:t>
      </w:r>
    </w:p>
    <w:p w14:paraId="5ACF0D01" w14:textId="3EB581BF" w:rsidR="00FC7675" w:rsidRPr="006D147B" w:rsidRDefault="004206E2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3</w:t>
      </w:r>
      <w:r w:rsidR="00FC7675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AB</w:t>
      </w:r>
      <w:proofErr w:type="gramStart"/>
      <w:r w:rsidR="00FC7675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=(</w:t>
      </w:r>
      <w:proofErr w:type="gramEnd"/>
      <w:r w:rsidR="009556E9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“</w:t>
      </w:r>
      <w:r w:rsidR="00FC7675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high intensity</w:t>
      </w:r>
      <w:r w:rsidR="009556E9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”</w:t>
      </w:r>
      <w:r w:rsidR="00FC7675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Near/4 (interval$ or</w:t>
      </w:r>
      <w:r w:rsidR="00BE6FDC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</w:t>
      </w:r>
      <w:r w:rsidR="007F0DBE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intermittent or</w:t>
      </w:r>
      <w:r w:rsidR="00BE6FDC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</w:t>
      </w:r>
      <w:r w:rsidR="00FC7675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repeat* or circuit* or train* or exercis* or intervention$) )</w:t>
      </w:r>
    </w:p>
    <w:p w14:paraId="205C0CB0" w14:textId="1E2C119D" w:rsidR="00FC7675" w:rsidRPr="006D147B" w:rsidRDefault="004206E2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4</w:t>
      </w:r>
      <w:r w:rsidR="00FC7675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TI</w:t>
      </w:r>
      <w:proofErr w:type="gramStart"/>
      <w:r w:rsidR="00FC7675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=(</w:t>
      </w:r>
      <w:proofErr w:type="gramEnd"/>
      <w:r w:rsidR="00FC7675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aerobic Near/3 (interval$ or</w:t>
      </w:r>
      <w:r w:rsidR="00BE6FDC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</w:t>
      </w:r>
      <w:r w:rsidR="007F0DBE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intermittent or</w:t>
      </w:r>
      <w:r w:rsidR="00BE6FDC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</w:t>
      </w:r>
      <w:r w:rsidR="00FC7675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repeat* or circuit*) )</w:t>
      </w:r>
    </w:p>
    <w:p w14:paraId="2B32FA60" w14:textId="4275E275" w:rsidR="00FC7675" w:rsidRPr="006D147B" w:rsidRDefault="004206E2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5</w:t>
      </w:r>
      <w:r w:rsidR="00FC7675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AB</w:t>
      </w:r>
      <w:proofErr w:type="gramStart"/>
      <w:r w:rsidR="00FC7675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=(</w:t>
      </w:r>
      <w:proofErr w:type="gramEnd"/>
      <w:r w:rsidR="00FC7675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aerobic Near/3 (interval$ or</w:t>
      </w:r>
      <w:r w:rsidR="00BE6FDC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</w:t>
      </w:r>
      <w:r w:rsidR="007F0DBE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intermittent or</w:t>
      </w:r>
      <w:r w:rsidR="00BE6FDC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</w:t>
      </w:r>
      <w:r w:rsidR="00FC7675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repeat* or circuit*) )</w:t>
      </w:r>
    </w:p>
    <w:p w14:paraId="1F98229D" w14:textId="4B79F4C1" w:rsidR="00940F01" w:rsidRPr="006D147B" w:rsidRDefault="004206E2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6</w:t>
      </w:r>
      <w:r w:rsidR="00940F01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TI</w:t>
      </w:r>
      <w:proofErr w:type="gramStart"/>
      <w:r w:rsidR="00940F01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=(</w:t>
      </w:r>
      <w:proofErr w:type="gramEnd"/>
      <w:r w:rsidR="00940F01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Sprint Near/</w:t>
      </w:r>
      <w:r w:rsidR="00471EB2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3</w:t>
      </w:r>
      <w:r w:rsidR="00940F01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(interval$ or</w:t>
      </w:r>
      <w:r w:rsidR="00BE6FDC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</w:t>
      </w:r>
      <w:r w:rsidR="007F0DBE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intermittent or</w:t>
      </w:r>
      <w:r w:rsidR="00BE6FDC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</w:t>
      </w:r>
      <w:r w:rsidR="00940F01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repeat* or circuit* or train* or exercis* or intervention$) )</w:t>
      </w:r>
    </w:p>
    <w:p w14:paraId="07A8BA66" w14:textId="03E82E2C" w:rsidR="00940F01" w:rsidRPr="006D147B" w:rsidRDefault="004206E2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7</w:t>
      </w:r>
      <w:r w:rsidR="00940F01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AB</w:t>
      </w:r>
      <w:proofErr w:type="gramStart"/>
      <w:r w:rsidR="00940F01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=(</w:t>
      </w:r>
      <w:proofErr w:type="gramEnd"/>
      <w:r w:rsidR="00940F01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Sprint Near/4 (interval$ or</w:t>
      </w:r>
      <w:r w:rsidR="00BE6FDC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</w:t>
      </w:r>
      <w:r w:rsidR="007F0DBE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intermittent or</w:t>
      </w:r>
      <w:r w:rsidR="00BE6FDC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</w:t>
      </w:r>
      <w:r w:rsidR="00940F01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repeat* or circuit* or train* or exercis* or intervention$) )</w:t>
      </w:r>
    </w:p>
    <w:p w14:paraId="0B10467F" w14:textId="4CB9DACB" w:rsidR="00940F01" w:rsidRPr="006D147B" w:rsidRDefault="004206E2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8</w:t>
      </w:r>
      <w:r w:rsidR="00940F01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TI</w:t>
      </w:r>
      <w:proofErr w:type="gramStart"/>
      <w:r w:rsidR="00940F01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=(</w:t>
      </w:r>
      <w:proofErr w:type="gramEnd"/>
      <w:r w:rsidR="00940F01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HIIT or HIIE)</w:t>
      </w:r>
    </w:p>
    <w:p w14:paraId="6145BBBE" w14:textId="110B7E1B" w:rsidR="00E1445B" w:rsidRPr="006D147B" w:rsidRDefault="004206E2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9</w:t>
      </w:r>
      <w:r w:rsidR="00E1445B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AB</w:t>
      </w:r>
      <w:proofErr w:type="gramStart"/>
      <w:r w:rsidR="00E1445B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=(</w:t>
      </w:r>
      <w:proofErr w:type="gramEnd"/>
      <w:r w:rsidR="00E1445B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HIIT or HIIE)</w:t>
      </w:r>
    </w:p>
    <w:p w14:paraId="29F63339" w14:textId="2552CB80" w:rsidR="00E1445B" w:rsidRPr="006D147B" w:rsidRDefault="00E1445B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1</w:t>
      </w:r>
      <w:r w:rsidR="004206E2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0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#1 OR #2 OR #</w:t>
      </w:r>
      <w:r w:rsidR="004206E2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3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 #</w:t>
      </w:r>
      <w:r w:rsidR="004206E2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4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 #</w:t>
      </w:r>
      <w:r w:rsidR="004206E2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5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 #</w:t>
      </w:r>
      <w:r w:rsidR="004206E2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6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 #7 OR #</w:t>
      </w:r>
      <w:r w:rsidR="004206E2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8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 #</w:t>
      </w:r>
      <w:r w:rsidR="004206E2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9</w:t>
      </w:r>
    </w:p>
    <w:p w14:paraId="579EDAFB" w14:textId="0E18A9B7" w:rsidR="00E1445B" w:rsidRPr="006D147B" w:rsidRDefault="00E1445B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1</w:t>
      </w:r>
      <w:r w:rsidR="004206E2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1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TI</w:t>
      </w:r>
      <w:proofErr w:type="gramStart"/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=(</w:t>
      </w:r>
      <w:proofErr w:type="gramEnd"/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child* or adolescen* or youth</w:t>
      </w:r>
      <w:r w:rsidR="00650579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$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 teen* or student</w:t>
      </w:r>
      <w:r w:rsidR="00650579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$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 boy</w:t>
      </w:r>
      <w:r w:rsidR="00650579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$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 girl</w:t>
      </w:r>
      <w:r w:rsidR="00650579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$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)</w:t>
      </w:r>
    </w:p>
    <w:p w14:paraId="615F15B0" w14:textId="15B7FA0C" w:rsidR="00E1445B" w:rsidRPr="006D147B" w:rsidRDefault="00E1445B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1</w:t>
      </w:r>
      <w:r w:rsidR="004206E2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2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AB</w:t>
      </w:r>
      <w:proofErr w:type="gramStart"/>
      <w:r w:rsidR="00650579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=(</w:t>
      </w:r>
      <w:proofErr w:type="gramEnd"/>
      <w:r w:rsidR="00650579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child* or adolescen* or youth$ or teen* or student$ or boy$ or girl$)</w:t>
      </w:r>
    </w:p>
    <w:p w14:paraId="17FA0ED5" w14:textId="4051F669" w:rsidR="00CE79CE" w:rsidRPr="006D147B" w:rsidRDefault="00CE79CE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1</w:t>
      </w:r>
      <w:r w:rsidR="004206E2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3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#1</w:t>
      </w:r>
      <w:r w:rsidR="004206E2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1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 #1</w:t>
      </w:r>
      <w:r w:rsidR="004206E2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2</w:t>
      </w:r>
    </w:p>
    <w:p w14:paraId="721E262A" w14:textId="0C20997F" w:rsidR="00CE79CE" w:rsidRPr="006D147B" w:rsidRDefault="00CE79CE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1</w:t>
      </w:r>
      <w:r w:rsidR="004206E2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4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TS</w:t>
      </w:r>
      <w:proofErr w:type="gramStart"/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=(</w:t>
      </w:r>
      <w:proofErr w:type="gramEnd"/>
      <w:r w:rsidR="002D13B8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school</w:t>
      </w:r>
      <w:r w:rsidR="00650579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$</w:t>
      </w:r>
      <w:r w:rsidR="002D13B8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 "physical education" or break$ or recess</w:t>
      </w:r>
      <w:r w:rsidR="00650579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 recesses</w:t>
      </w:r>
      <w:r w:rsidR="002D13B8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 class or classes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)</w:t>
      </w:r>
    </w:p>
    <w:p w14:paraId="2675DE81" w14:textId="707D38FC" w:rsidR="00CE79CE" w:rsidRPr="006D147B" w:rsidRDefault="00CE79CE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1</w:t>
      </w:r>
      <w:r w:rsidR="004206E2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5</w:t>
      </w:r>
      <w:r w:rsidR="00E6340F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#1</w:t>
      </w:r>
      <w:r w:rsidR="004206E2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0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AND #1</w:t>
      </w:r>
      <w:r w:rsidR="004206E2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3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AND #14 </w:t>
      </w:r>
    </w:p>
    <w:p w14:paraId="6A4AF647" w14:textId="54AC4A06" w:rsidR="00E6340F" w:rsidRPr="006D147B" w:rsidRDefault="0088339D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Document type: articles, languages: English </w:t>
      </w:r>
    </w:p>
    <w:p w14:paraId="70A09BB9" w14:textId="77777777" w:rsidR="00D124D8" w:rsidRPr="006D147B" w:rsidRDefault="00D124D8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</w:p>
    <w:p w14:paraId="646DB4F2" w14:textId="77777777" w:rsidR="00E6340F" w:rsidRPr="006D147B" w:rsidRDefault="00E6340F" w:rsidP="00D124D8">
      <w:pPr>
        <w:spacing w:after="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6D147B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COPUS</w:t>
      </w:r>
    </w:p>
    <w:p w14:paraId="1FA3418E" w14:textId="5C82F65A" w:rsidR="00B50732" w:rsidRPr="006D147B" w:rsidRDefault="007976A6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(TITLE-ABS("high intensity" w/4 (interval</w:t>
      </w:r>
      <w:r w:rsidR="000F15A6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#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 intermittent or repeat* or circuit* or train* or exercis* or intervention</w:t>
      </w:r>
      <w:r w:rsidR="00193229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#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)) OR TITLE-ABS(aerobic w/3 (interval</w:t>
      </w:r>
      <w:r w:rsidR="00193229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#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</w:t>
      </w:r>
      <w:r w:rsidR="007F0DBE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intermittent or 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repeat* or circuit*) ) OR TITLE-ABS(Sprint w/3 (interval</w:t>
      </w:r>
      <w:r w:rsidR="00193229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#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</w:t>
      </w:r>
      <w:r w:rsidR="007F0DBE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intermittent or 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repeat* or circuit* or train* or exercis* or intervention</w:t>
      </w:r>
      <w:r w:rsidR="00193229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#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) ) OR TITLE-ABS(HIIT or HIIE )) AND (TITLE-ABS(child* or adolescen* or youth</w:t>
      </w:r>
      <w:r w:rsidR="00193229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#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 teen* or student</w:t>
      </w:r>
      <w:r w:rsidR="00193229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#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 boy</w:t>
      </w:r>
      <w:r w:rsidR="00193229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#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 girl</w:t>
      </w:r>
      <w:r w:rsidR="00193229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#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)) AND (ALL(school</w:t>
      </w:r>
      <w:r w:rsidR="00E5121B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#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 "physical education" or break</w:t>
      </w:r>
      <w:r w:rsidR="00E5121B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#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 recess</w:t>
      </w:r>
      <w:r w:rsidR="00E5121B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 recesses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 class</w:t>
      </w:r>
      <w:r w:rsidR="00E5121B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 </w:t>
      </w:r>
      <w:r w:rsidR="00E5121B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lastRenderedPageBreak/>
        <w:t>classes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))</w:t>
      </w:r>
      <w:r w:rsidR="00D61477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AND ( LIMIT-TO ( DOCTYPE,"ar" ) ) AND ( LIMIT-TO ( LANGUAGE,"English" ) )</w:t>
      </w:r>
    </w:p>
    <w:p w14:paraId="2731B523" w14:textId="77777777" w:rsidR="00D124D8" w:rsidRPr="006D147B" w:rsidRDefault="00D124D8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</w:p>
    <w:p w14:paraId="5BA353FC" w14:textId="77777777" w:rsidR="00582894" w:rsidRPr="006D147B" w:rsidRDefault="00582894" w:rsidP="00D124D8">
      <w:pPr>
        <w:spacing w:after="0"/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 w:hint="eastAsia"/>
          <w:b/>
          <w:color w:val="000000" w:themeColor="text1"/>
          <w:sz w:val="28"/>
          <w:szCs w:val="28"/>
          <w:bdr w:val="none" w:sz="0" w:space="0" w:color="auto" w:frame="1"/>
        </w:rPr>
        <w:t>Cochrane Central Register of Controlled Trials</w:t>
      </w:r>
      <w:r w:rsidRPr="006D147B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bdr w:val="none" w:sz="0" w:space="0" w:color="auto" w:frame="1"/>
        </w:rPr>
        <w:t xml:space="preserve"> </w:t>
      </w:r>
    </w:p>
    <w:p w14:paraId="494F62A5" w14:textId="2764A890" w:rsidR="00C031A5" w:rsidRPr="006D147B" w:rsidRDefault="00C031A5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#1 [mh ^"high intensity interval training"]</w:t>
      </w:r>
    </w:p>
    <w:p w14:paraId="041EC055" w14:textId="4E25FB37" w:rsidR="00025DF3" w:rsidRPr="006D147B" w:rsidRDefault="00C031A5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#2 </w:t>
      </w:r>
      <w:r w:rsidR="009556E9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“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high intensity</w:t>
      </w:r>
      <w:r w:rsidR="009556E9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”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Near/4 (interval</w:t>
      </w:r>
      <w:r w:rsidR="00502F54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?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</w:t>
      </w:r>
      <w:r w:rsidR="0010123D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</w:t>
      </w:r>
      <w:r w:rsidR="007F0DBE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intermittent or</w:t>
      </w:r>
      <w:r w:rsidR="0010123D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repeat* or circuit* or train* or exercis* or intervention</w:t>
      </w:r>
      <w:r w:rsidR="00502F54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?</w:t>
      </w:r>
      <w:proofErr w:type="gramStart"/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):ti</w:t>
      </w:r>
      <w:proofErr w:type="gramEnd"/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,ab,kw</w:t>
      </w:r>
      <w:r w:rsidR="00940F01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ab/>
      </w:r>
    </w:p>
    <w:p w14:paraId="02063A3F" w14:textId="194884DE" w:rsidR="00C031A5" w:rsidRPr="006D147B" w:rsidRDefault="00C031A5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#3 aerobic Near/3 (interval</w:t>
      </w:r>
      <w:r w:rsidR="00502F54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?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</w:t>
      </w:r>
      <w:r w:rsidR="0010123D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</w:t>
      </w:r>
      <w:r w:rsidR="007F0DBE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intermittent or</w:t>
      </w:r>
      <w:r w:rsidR="0010123D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repeat* or circuit*</w:t>
      </w:r>
      <w:proofErr w:type="gramStart"/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):ti</w:t>
      </w:r>
      <w:proofErr w:type="gramEnd"/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,ab,kw</w:t>
      </w:r>
    </w:p>
    <w:p w14:paraId="7B06FCB9" w14:textId="75848D6E" w:rsidR="00C031A5" w:rsidRPr="006D147B" w:rsidRDefault="00C031A5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#4 Sprint Near/3 (interval</w:t>
      </w:r>
      <w:r w:rsidR="00502F54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?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</w:t>
      </w:r>
      <w:r w:rsidR="0010123D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</w:t>
      </w:r>
      <w:r w:rsidR="007F0DBE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intermittent or</w:t>
      </w:r>
      <w:r w:rsidR="0010123D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repeat* or circuit* or train* or exercis* or intervention</w:t>
      </w:r>
      <w:r w:rsidR="00502F54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?</w:t>
      </w:r>
      <w:proofErr w:type="gramStart"/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):ti</w:t>
      </w:r>
      <w:proofErr w:type="gramEnd"/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,ab,kw</w:t>
      </w:r>
    </w:p>
    <w:p w14:paraId="648B5CD1" w14:textId="5DBAC8C9" w:rsidR="00C031A5" w:rsidRPr="006D147B" w:rsidRDefault="00C031A5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#5 (HIIT or </w:t>
      </w:r>
      <w:proofErr w:type="gramStart"/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HIIE ):ti</w:t>
      </w:r>
      <w:proofErr w:type="gramEnd"/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,ab,kw</w:t>
      </w:r>
    </w:p>
    <w:p w14:paraId="5837927C" w14:textId="69FE8DAF" w:rsidR="00C031A5" w:rsidRPr="006D147B" w:rsidRDefault="00C031A5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#6 {OR #1-#5}</w:t>
      </w:r>
    </w:p>
    <w:p w14:paraId="46D93342" w14:textId="7547B1C1" w:rsidR="00C031A5" w:rsidRPr="006D147B" w:rsidRDefault="00C031A5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#7 (child* or adolescen* or youth</w:t>
      </w:r>
      <w:r w:rsidR="00502F54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?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 teen* or student</w:t>
      </w:r>
      <w:r w:rsidR="00502F54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?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 boy</w:t>
      </w:r>
      <w:r w:rsidR="00502F54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?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 girl</w:t>
      </w:r>
      <w:r w:rsidR="00502F54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?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</w:t>
      </w:r>
      <w:proofErr w:type="gramStart"/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):ti</w:t>
      </w:r>
      <w:proofErr w:type="gramEnd"/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,ab,kw</w:t>
      </w:r>
    </w:p>
    <w:p w14:paraId="3A8396DF" w14:textId="5C9EB075" w:rsidR="00C031A5" w:rsidRPr="006D147B" w:rsidRDefault="00C031A5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#8 school</w:t>
      </w:r>
      <w:r w:rsidR="00E37EEF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?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 "physical education" or break</w:t>
      </w:r>
      <w:r w:rsidR="00A86E36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?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 recess</w:t>
      </w:r>
      <w:r w:rsidR="009B5BCE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 re</w:t>
      </w:r>
      <w:r w:rsidR="00E37EEF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c</w:t>
      </w:r>
      <w:r w:rsidR="009B5BCE"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esses</w:t>
      </w: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 xml:space="preserve"> or class or classes</w:t>
      </w:r>
    </w:p>
    <w:p w14:paraId="4B6A1432" w14:textId="6844CB16" w:rsidR="00C031A5" w:rsidRPr="006D147B" w:rsidRDefault="00C031A5" w:rsidP="00D124D8">
      <w:pPr>
        <w:spacing w:after="0"/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</w:pPr>
      <w:r w:rsidRPr="006D147B">
        <w:rPr>
          <w:rFonts w:ascii="Times New Roman" w:eastAsia="Times New Roman" w:hAnsi="Times New Roman" w:cs="Times New Roman"/>
          <w:bCs/>
          <w:color w:val="000000" w:themeColor="text1"/>
          <w:sz w:val="28"/>
          <w:szCs w:val="28"/>
          <w:bdr w:val="none" w:sz="0" w:space="0" w:color="auto" w:frame="1"/>
        </w:rPr>
        <w:t>#9 {AND #6-#8}</w:t>
      </w:r>
    </w:p>
    <w:sectPr w:rsidR="00C031A5" w:rsidRPr="006D147B" w:rsidSect="006D14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443128"/>
    <w:multiLevelType w:val="hybridMultilevel"/>
    <w:tmpl w:val="21EE05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00019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712"/>
    <w:rsid w:val="00025DF3"/>
    <w:rsid w:val="00056071"/>
    <w:rsid w:val="0005698E"/>
    <w:rsid w:val="00085473"/>
    <w:rsid w:val="000A7BBF"/>
    <w:rsid w:val="000F15A6"/>
    <w:rsid w:val="0010123D"/>
    <w:rsid w:val="00115125"/>
    <w:rsid w:val="001247C3"/>
    <w:rsid w:val="00130895"/>
    <w:rsid w:val="00146D50"/>
    <w:rsid w:val="00167E2D"/>
    <w:rsid w:val="00193229"/>
    <w:rsid w:val="00225E9C"/>
    <w:rsid w:val="0026257D"/>
    <w:rsid w:val="002647D3"/>
    <w:rsid w:val="002C4F32"/>
    <w:rsid w:val="002D13B8"/>
    <w:rsid w:val="00371AFA"/>
    <w:rsid w:val="00380C2C"/>
    <w:rsid w:val="00381ED8"/>
    <w:rsid w:val="003D68D4"/>
    <w:rsid w:val="003E4B2E"/>
    <w:rsid w:val="004206E2"/>
    <w:rsid w:val="00435F6E"/>
    <w:rsid w:val="00471EB2"/>
    <w:rsid w:val="00473712"/>
    <w:rsid w:val="0049784D"/>
    <w:rsid w:val="00502F54"/>
    <w:rsid w:val="00532645"/>
    <w:rsid w:val="00555B7D"/>
    <w:rsid w:val="005709FC"/>
    <w:rsid w:val="00582894"/>
    <w:rsid w:val="005979E6"/>
    <w:rsid w:val="005A17C5"/>
    <w:rsid w:val="00603177"/>
    <w:rsid w:val="006035AF"/>
    <w:rsid w:val="00607457"/>
    <w:rsid w:val="006273D1"/>
    <w:rsid w:val="00630010"/>
    <w:rsid w:val="00650579"/>
    <w:rsid w:val="006D147B"/>
    <w:rsid w:val="00716B16"/>
    <w:rsid w:val="00752D08"/>
    <w:rsid w:val="007655C0"/>
    <w:rsid w:val="00785999"/>
    <w:rsid w:val="007963A4"/>
    <w:rsid w:val="007976A6"/>
    <w:rsid w:val="007A7DC6"/>
    <w:rsid w:val="007C21DE"/>
    <w:rsid w:val="007E3F00"/>
    <w:rsid w:val="007F0DBE"/>
    <w:rsid w:val="007F665D"/>
    <w:rsid w:val="008034D4"/>
    <w:rsid w:val="0088339D"/>
    <w:rsid w:val="008A12CF"/>
    <w:rsid w:val="008C51AB"/>
    <w:rsid w:val="008F55ED"/>
    <w:rsid w:val="00940F01"/>
    <w:rsid w:val="009556E9"/>
    <w:rsid w:val="00966B97"/>
    <w:rsid w:val="009B5BCE"/>
    <w:rsid w:val="00A0271E"/>
    <w:rsid w:val="00A069C4"/>
    <w:rsid w:val="00A42932"/>
    <w:rsid w:val="00A52784"/>
    <w:rsid w:val="00A704E2"/>
    <w:rsid w:val="00A86E36"/>
    <w:rsid w:val="00AC2696"/>
    <w:rsid w:val="00B50732"/>
    <w:rsid w:val="00B5452D"/>
    <w:rsid w:val="00B6592A"/>
    <w:rsid w:val="00B86D10"/>
    <w:rsid w:val="00BE2855"/>
    <w:rsid w:val="00BE6FDC"/>
    <w:rsid w:val="00C031A5"/>
    <w:rsid w:val="00C65F87"/>
    <w:rsid w:val="00C72428"/>
    <w:rsid w:val="00CD084E"/>
    <w:rsid w:val="00CE7562"/>
    <w:rsid w:val="00CE79CE"/>
    <w:rsid w:val="00D124D8"/>
    <w:rsid w:val="00D22C2D"/>
    <w:rsid w:val="00D61477"/>
    <w:rsid w:val="00D95ACB"/>
    <w:rsid w:val="00DC1C11"/>
    <w:rsid w:val="00DF08EF"/>
    <w:rsid w:val="00E01265"/>
    <w:rsid w:val="00E130E8"/>
    <w:rsid w:val="00E1445B"/>
    <w:rsid w:val="00E23A62"/>
    <w:rsid w:val="00E26731"/>
    <w:rsid w:val="00E37EEF"/>
    <w:rsid w:val="00E5121B"/>
    <w:rsid w:val="00E6340F"/>
    <w:rsid w:val="00EA34D0"/>
    <w:rsid w:val="00EF4C4C"/>
    <w:rsid w:val="00EF54BB"/>
    <w:rsid w:val="00F428F0"/>
    <w:rsid w:val="00F75F5C"/>
    <w:rsid w:val="00F775EA"/>
    <w:rsid w:val="00FC7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6791F"/>
  <w15:chartTrackingRefBased/>
  <w15:docId w15:val="{E089ED95-BAD4-4E9F-B8EF-A692A147C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32645"/>
    <w:rPr>
      <w:b/>
      <w:bCs/>
    </w:rPr>
  </w:style>
  <w:style w:type="table" w:styleId="TableGrid">
    <w:name w:val="Table Grid"/>
    <w:basedOn w:val="TableNormal"/>
    <w:uiPriority w:val="59"/>
    <w:rsid w:val="005979E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9784D"/>
    <w:pPr>
      <w:ind w:left="720"/>
      <w:contextualSpacing/>
    </w:pPr>
  </w:style>
  <w:style w:type="character" w:customStyle="1" w:styleId="searchhistory-search-term">
    <w:name w:val="searchhistory-search-term"/>
    <w:basedOn w:val="DefaultParagraphFont"/>
    <w:rsid w:val="000560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23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50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462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09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96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85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43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26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92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93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6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2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65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73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78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066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87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55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62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10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534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47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36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03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34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128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31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25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60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22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12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42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92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083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26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9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389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572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326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0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34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92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35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989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31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33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25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02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44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832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28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0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453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829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72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90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35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518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017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663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91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75230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060607">
          <w:marLeft w:val="2025"/>
          <w:marRight w:val="22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31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673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308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121165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075454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22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67439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261447">
          <w:marLeft w:val="2025"/>
          <w:marRight w:val="22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122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704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405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881016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386367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20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35635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213351">
          <w:marLeft w:val="2025"/>
          <w:marRight w:val="22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35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0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185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759663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644347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06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6240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213859">
          <w:marLeft w:val="2025"/>
          <w:marRight w:val="22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58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866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997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606524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430466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17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14896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630453">
          <w:marLeft w:val="2025"/>
          <w:marRight w:val="22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04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47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3334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432257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615532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09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4904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626119">
          <w:marLeft w:val="2025"/>
          <w:marRight w:val="22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851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478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684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906379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349863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07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58408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925218">
          <w:marLeft w:val="2025"/>
          <w:marRight w:val="22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95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13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039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735179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525972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88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43146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613102">
          <w:marLeft w:val="2025"/>
          <w:marRight w:val="22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63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57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84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843452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415644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63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797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609190">
          <w:marLeft w:val="2025"/>
          <w:marRight w:val="22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26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501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891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371436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298754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828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82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088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13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013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96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64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98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11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264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52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55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81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934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455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86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52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580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369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983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21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4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06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9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122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9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40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710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229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97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40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22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66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566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9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03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57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49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58B7B01F-79B7-44AF-9666-7E7521F1CB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5</TotalTime>
  <Pages>3</Pages>
  <Words>610</Words>
  <Characters>347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4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ong</dc:creator>
  <cp:keywords/>
  <dc:description/>
  <cp:lastModifiedBy>Liu, Yong</cp:lastModifiedBy>
  <cp:revision>98</cp:revision>
  <cp:lastPrinted>2022-05-25T16:57:00Z</cp:lastPrinted>
  <dcterms:created xsi:type="dcterms:W3CDTF">2022-03-02T20:33:00Z</dcterms:created>
  <dcterms:modified xsi:type="dcterms:W3CDTF">2023-12-17T08:26:00Z</dcterms:modified>
</cp:coreProperties>
</file>